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D42F53" w14:textId="12BEC0CD" w:rsidR="00753F94" w:rsidRPr="006D3C2D" w:rsidRDefault="007A443C" w:rsidP="00753F94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487F3D">
        <w:rPr>
          <w:rFonts w:ascii="Times New Roman" w:hAnsi="Times New Roman" w:cs="Times New Roman"/>
          <w:b/>
          <w:bCs/>
        </w:rPr>
        <w:t>2</w:t>
      </w:r>
      <w:r w:rsidR="00E951E2">
        <w:rPr>
          <w:rFonts w:ascii="Times New Roman" w:hAnsi="Times New Roman" w:cs="Times New Roman"/>
          <w:b/>
          <w:bCs/>
        </w:rPr>
        <w:t xml:space="preserve"> Table</w:t>
      </w:r>
      <w:r w:rsidR="00CF4DD6">
        <w:rPr>
          <w:rFonts w:ascii="Times New Roman" w:hAnsi="Times New Roman" w:cs="Times New Roman"/>
          <w:b/>
          <w:bCs/>
        </w:rPr>
        <w:t xml:space="preserve">. </w:t>
      </w:r>
      <w:r w:rsidR="00753F94" w:rsidRPr="008D24E5">
        <w:rPr>
          <w:rFonts w:ascii="Times New Roman" w:hAnsi="Times New Roman" w:cs="Times New Roman"/>
        </w:rPr>
        <w:t>Sensitivity and specificity of the NASS clinical description of LSS, LSS-DST, and LSS-SSHQ</w:t>
      </w:r>
      <w:r w:rsidR="00753F94" w:rsidRPr="006D3C2D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PlainTable21"/>
        <w:tblW w:w="6338" w:type="pct"/>
        <w:tblInd w:w="-1134" w:type="dxa"/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275"/>
        <w:gridCol w:w="1702"/>
        <w:gridCol w:w="1131"/>
        <w:gridCol w:w="1278"/>
        <w:gridCol w:w="1700"/>
      </w:tblGrid>
      <w:tr w:rsidR="002532A2" w:rsidRPr="006D3C2D" w14:paraId="763F76B1" w14:textId="77777777" w:rsidTr="002532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4E283188" w14:textId="77777777" w:rsidR="00753F94" w:rsidRPr="00DA4FC1" w:rsidRDefault="00753F94" w:rsidP="00ED5BBD">
            <w:pPr>
              <w:spacing w:line="360" w:lineRule="auto"/>
              <w:rPr>
                <w:rFonts w:ascii="Times New Roman" w:eastAsiaTheme="majorEastAsia" w:hAnsi="Times New Roman" w:cs="Times New Roman"/>
                <w:b w:val="0"/>
                <w:bCs w:val="0"/>
              </w:rPr>
            </w:pPr>
            <w:r w:rsidRPr="00DA4FC1">
              <w:rPr>
                <w:rFonts w:ascii="Times New Roman" w:eastAsiaTheme="majorEastAsia" w:hAnsi="Times New Roman" w:cs="Times New Roman"/>
                <w:b w:val="0"/>
                <w:bCs w:val="0"/>
              </w:rPr>
              <w:t>Index test</w:t>
            </w:r>
          </w:p>
        </w:tc>
        <w:tc>
          <w:tcPr>
            <w:tcW w:w="1250" w:type="pct"/>
            <w:gridSpan w:val="2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770118F4" w14:textId="77777777" w:rsidR="00753F94" w:rsidRPr="00DA4FC1" w:rsidRDefault="00753F94" w:rsidP="00ED5BB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</w:rPr>
            </w:pPr>
            <w:r w:rsidRPr="00DA4FC1">
              <w:rPr>
                <w:rFonts w:ascii="Times New Roman" w:hAnsi="Times New Roman" w:cs="Times New Roman"/>
                <w:b w:val="0"/>
                <w:bCs w:val="0"/>
              </w:rPr>
              <w:t>Sensitivity</w:t>
            </w:r>
          </w:p>
        </w:tc>
        <w:tc>
          <w:tcPr>
            <w:tcW w:w="790" w:type="pct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00272DB9" w14:textId="058024CF" w:rsidR="00753F94" w:rsidRPr="004D58A8" w:rsidRDefault="00753F94" w:rsidP="00ED5BB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D58A8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</w:rPr>
              <w:t>P</w:t>
            </w:r>
            <w:r w:rsidR="004D58A8" w:rsidRPr="004D58A8">
              <w:rPr>
                <w:rFonts w:ascii="Times New Roman" w:eastAsiaTheme="majorEastAsia" w:hAnsi="Times New Roman" w:cs="Times New Roman"/>
                <w:b w:val="0"/>
                <w:bCs w:val="0"/>
              </w:rPr>
              <w:t>-</w:t>
            </w:r>
            <w:r w:rsidRPr="004D58A8">
              <w:rPr>
                <w:rFonts w:ascii="Times New Roman" w:eastAsiaTheme="majorEastAsia" w:hAnsi="Times New Roman" w:cs="Times New Roman"/>
                <w:b w:val="0"/>
                <w:bCs w:val="0"/>
              </w:rPr>
              <w:t>value for heterogeneity</w:t>
            </w:r>
          </w:p>
        </w:tc>
        <w:tc>
          <w:tcPr>
            <w:tcW w:w="1118" w:type="pct"/>
            <w:gridSpan w:val="2"/>
            <w:tcBorders>
              <w:top w:val="single" w:sz="4" w:space="0" w:color="7F7F7F" w:themeColor="text1" w:themeTint="80"/>
            </w:tcBorders>
            <w:vAlign w:val="center"/>
          </w:tcPr>
          <w:p w14:paraId="7A11C707" w14:textId="77777777" w:rsidR="00753F94" w:rsidRPr="00DA4FC1" w:rsidRDefault="00753F94" w:rsidP="00ED5BB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DA4FC1">
              <w:rPr>
                <w:rFonts w:ascii="Times New Roman" w:hAnsi="Times New Roman" w:cs="Times New Roman"/>
                <w:b w:val="0"/>
                <w:bCs w:val="0"/>
              </w:rPr>
              <w:t>Specificity</w:t>
            </w:r>
          </w:p>
        </w:tc>
        <w:tc>
          <w:tcPr>
            <w:tcW w:w="789" w:type="pct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170D59EC" w14:textId="403B1280" w:rsidR="00753F94" w:rsidRPr="004D58A8" w:rsidRDefault="00753F94" w:rsidP="00ED5BB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D58A8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</w:rPr>
              <w:t>P</w:t>
            </w:r>
            <w:r w:rsidR="004D58A8">
              <w:rPr>
                <w:rFonts w:ascii="Times New Roman" w:eastAsiaTheme="majorEastAsia" w:hAnsi="Times New Roman" w:cs="Times New Roman"/>
                <w:b w:val="0"/>
                <w:bCs w:val="0"/>
              </w:rPr>
              <w:t>-</w:t>
            </w:r>
            <w:r w:rsidRPr="004D58A8">
              <w:rPr>
                <w:rFonts w:ascii="Times New Roman" w:eastAsiaTheme="majorEastAsia" w:hAnsi="Times New Roman" w:cs="Times New Roman"/>
                <w:b w:val="0"/>
                <w:bCs w:val="0"/>
              </w:rPr>
              <w:t>value for heterogeneity</w:t>
            </w:r>
          </w:p>
        </w:tc>
      </w:tr>
      <w:tr w:rsidR="002532A2" w:rsidRPr="006D3C2D" w14:paraId="0B52DB20" w14:textId="77777777" w:rsidTr="00253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  <w:vMerge/>
            <w:tcBorders>
              <w:bottom w:val="single" w:sz="18" w:space="0" w:color="000000"/>
            </w:tcBorders>
            <w:vAlign w:val="center"/>
          </w:tcPr>
          <w:p w14:paraId="7BB95AD6" w14:textId="77777777" w:rsidR="00753F94" w:rsidRPr="006D3C2D" w:rsidRDefault="00753F94" w:rsidP="00ED5BBD">
            <w:pPr>
              <w:spacing w:line="360" w:lineRule="auto"/>
              <w:rPr>
                <w:rFonts w:ascii="Times New Roman" w:eastAsiaTheme="majorEastAsia" w:hAnsi="Times New Roman" w:cs="Times New Roman"/>
              </w:rPr>
            </w:pPr>
            <w:bookmarkStart w:id="0" w:name="_GoBack" w:colFirst="4" w:colLast="5"/>
          </w:p>
        </w:tc>
        <w:tc>
          <w:tcPr>
            <w:tcW w:w="658" w:type="pct"/>
            <w:tcBorders>
              <w:top w:val="nil"/>
              <w:bottom w:val="single" w:sz="18" w:space="0" w:color="000000"/>
            </w:tcBorders>
            <w:vAlign w:val="center"/>
          </w:tcPr>
          <w:p w14:paraId="10DEAB5F" w14:textId="77777777" w:rsidR="00753F94" w:rsidRPr="00C37C87" w:rsidRDefault="00753F94" w:rsidP="00ED5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7C87">
              <w:rPr>
                <w:rFonts w:ascii="Times New Roman" w:hAnsi="Times New Roman" w:cs="Times New Roman"/>
              </w:rPr>
              <w:t>Point estimate</w:t>
            </w:r>
          </w:p>
        </w:tc>
        <w:tc>
          <w:tcPr>
            <w:tcW w:w="592" w:type="pct"/>
            <w:tcBorders>
              <w:top w:val="nil"/>
              <w:bottom w:val="single" w:sz="18" w:space="0" w:color="000000"/>
            </w:tcBorders>
            <w:vAlign w:val="center"/>
          </w:tcPr>
          <w:p w14:paraId="49611714" w14:textId="77777777" w:rsidR="00753F94" w:rsidRPr="00C37C87" w:rsidRDefault="00753F94" w:rsidP="00ED5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7C87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790" w:type="pct"/>
            <w:vMerge/>
            <w:tcBorders>
              <w:bottom w:val="single" w:sz="18" w:space="0" w:color="000000"/>
            </w:tcBorders>
            <w:vAlign w:val="center"/>
          </w:tcPr>
          <w:p w14:paraId="2CBF439E" w14:textId="77777777" w:rsidR="00753F94" w:rsidRPr="006D3C2D" w:rsidRDefault="00753F94" w:rsidP="00ED5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525" w:type="pct"/>
            <w:tcBorders>
              <w:bottom w:val="single" w:sz="18" w:space="0" w:color="000000"/>
            </w:tcBorders>
            <w:vAlign w:val="center"/>
          </w:tcPr>
          <w:p w14:paraId="4091C6B6" w14:textId="77777777" w:rsidR="00753F94" w:rsidRPr="00C37C87" w:rsidRDefault="00753F94" w:rsidP="00ED5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7C87">
              <w:rPr>
                <w:rFonts w:ascii="Times New Roman" w:hAnsi="Times New Roman" w:cs="Times New Roman"/>
              </w:rPr>
              <w:t>Point estimate</w:t>
            </w:r>
          </w:p>
        </w:tc>
        <w:tc>
          <w:tcPr>
            <w:tcW w:w="593" w:type="pct"/>
            <w:tcBorders>
              <w:bottom w:val="single" w:sz="18" w:space="0" w:color="000000"/>
            </w:tcBorders>
            <w:vAlign w:val="center"/>
          </w:tcPr>
          <w:p w14:paraId="33810471" w14:textId="77777777" w:rsidR="00753F94" w:rsidRPr="00C37C87" w:rsidRDefault="00753F94" w:rsidP="00ED5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7C87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789" w:type="pct"/>
            <w:vMerge/>
            <w:tcBorders>
              <w:bottom w:val="single" w:sz="18" w:space="0" w:color="000000"/>
            </w:tcBorders>
            <w:vAlign w:val="center"/>
          </w:tcPr>
          <w:p w14:paraId="77943219" w14:textId="77777777" w:rsidR="00753F94" w:rsidRPr="006D3C2D" w:rsidRDefault="00753F94" w:rsidP="00ED5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bookmarkEnd w:id="0"/>
      <w:tr w:rsidR="002532A2" w:rsidRPr="006D3C2D" w14:paraId="0C4D5CCA" w14:textId="77777777" w:rsidTr="002532A2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  <w:tcBorders>
              <w:top w:val="single" w:sz="18" w:space="0" w:color="000000"/>
            </w:tcBorders>
            <w:vAlign w:val="center"/>
          </w:tcPr>
          <w:p w14:paraId="04AD1FCA" w14:textId="77777777" w:rsidR="00753F94" w:rsidRPr="00DA4FC1" w:rsidRDefault="00753F94" w:rsidP="00ED5BBD">
            <w:pPr>
              <w:spacing w:line="360" w:lineRule="auto"/>
              <w:rPr>
                <w:rFonts w:ascii="Times New Roman" w:eastAsiaTheme="majorEastAsia" w:hAnsi="Times New Roman" w:cs="Times New Roman"/>
                <w:b w:val="0"/>
                <w:bCs w:val="0"/>
              </w:rPr>
            </w:pPr>
            <w:r w:rsidRPr="00DA4FC1">
              <w:rPr>
                <w:rFonts w:ascii="Times New Roman" w:hAnsi="Times New Roman" w:cs="Times New Roman"/>
                <w:b w:val="0"/>
                <w:bCs w:val="0"/>
              </w:rPr>
              <w:t>1) NASS clinical description of LSS</w:t>
            </w:r>
          </w:p>
        </w:tc>
        <w:tc>
          <w:tcPr>
            <w:tcW w:w="658" w:type="pct"/>
            <w:tcBorders>
              <w:top w:val="single" w:sz="18" w:space="0" w:color="000000"/>
            </w:tcBorders>
            <w:vAlign w:val="center"/>
          </w:tcPr>
          <w:p w14:paraId="00A92E9A" w14:textId="77777777" w:rsidR="00753F94" w:rsidRPr="006D3C2D" w:rsidRDefault="00753F94" w:rsidP="00ED5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6D3C2D">
              <w:rPr>
                <w:rFonts w:ascii="Times New Roman" w:eastAsiaTheme="majorEastAsia" w:hAnsi="Times New Roman" w:cs="Times New Roman"/>
              </w:rPr>
              <w:t>59.5%</w:t>
            </w:r>
          </w:p>
        </w:tc>
        <w:tc>
          <w:tcPr>
            <w:tcW w:w="592" w:type="pct"/>
            <w:tcBorders>
              <w:top w:val="single" w:sz="18" w:space="0" w:color="000000"/>
            </w:tcBorders>
            <w:vAlign w:val="center"/>
          </w:tcPr>
          <w:p w14:paraId="756D6F7B" w14:textId="77777777" w:rsidR="00753F94" w:rsidRPr="006D3C2D" w:rsidRDefault="00753F94" w:rsidP="00ED5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6D3C2D">
              <w:rPr>
                <w:rFonts w:ascii="Times New Roman" w:eastAsiaTheme="majorEastAsia" w:hAnsi="Times New Roman" w:cs="Times New Roman"/>
              </w:rPr>
              <w:t>57.8%–61.3%</w:t>
            </w:r>
          </w:p>
        </w:tc>
        <w:tc>
          <w:tcPr>
            <w:tcW w:w="790" w:type="pct"/>
            <w:tcBorders>
              <w:top w:val="single" w:sz="18" w:space="0" w:color="000000"/>
            </w:tcBorders>
            <w:vAlign w:val="center"/>
          </w:tcPr>
          <w:p w14:paraId="025AC1F7" w14:textId="77777777" w:rsidR="00753F94" w:rsidRPr="006D3C2D" w:rsidRDefault="00753F94" w:rsidP="00ED5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525" w:type="pct"/>
            <w:tcBorders>
              <w:top w:val="single" w:sz="18" w:space="0" w:color="000000"/>
            </w:tcBorders>
            <w:vAlign w:val="center"/>
          </w:tcPr>
          <w:p w14:paraId="6ECFDE8B" w14:textId="77777777" w:rsidR="00753F94" w:rsidRPr="006D3C2D" w:rsidRDefault="00753F94" w:rsidP="00ED5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6D3C2D">
              <w:rPr>
                <w:rFonts w:ascii="Times New Roman" w:eastAsiaTheme="majorEastAsia" w:hAnsi="Times New Roman" w:cs="Times New Roman"/>
              </w:rPr>
              <w:t>91.2%</w:t>
            </w:r>
          </w:p>
        </w:tc>
        <w:tc>
          <w:tcPr>
            <w:tcW w:w="593" w:type="pct"/>
            <w:tcBorders>
              <w:top w:val="single" w:sz="18" w:space="0" w:color="000000"/>
            </w:tcBorders>
            <w:vAlign w:val="center"/>
          </w:tcPr>
          <w:p w14:paraId="37997515" w14:textId="77777777" w:rsidR="00753F94" w:rsidRPr="006D3C2D" w:rsidRDefault="00753F94" w:rsidP="00ED5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6D3C2D">
              <w:rPr>
                <w:rFonts w:ascii="Times New Roman" w:eastAsiaTheme="majorEastAsia" w:hAnsi="Times New Roman" w:cs="Times New Roman"/>
              </w:rPr>
              <w:t>90.4%–92.0%</w:t>
            </w:r>
          </w:p>
        </w:tc>
        <w:tc>
          <w:tcPr>
            <w:tcW w:w="789" w:type="pct"/>
            <w:tcBorders>
              <w:top w:val="single" w:sz="18" w:space="0" w:color="000000"/>
            </w:tcBorders>
            <w:vAlign w:val="center"/>
          </w:tcPr>
          <w:p w14:paraId="152D777B" w14:textId="77777777" w:rsidR="00753F94" w:rsidRPr="006D3C2D" w:rsidRDefault="00753F94" w:rsidP="00ED5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</w:p>
        </w:tc>
      </w:tr>
      <w:tr w:rsidR="002532A2" w:rsidRPr="006D3C2D" w14:paraId="51BD7638" w14:textId="77777777" w:rsidTr="00253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  <w:vAlign w:val="center"/>
          </w:tcPr>
          <w:p w14:paraId="0EED6037" w14:textId="77777777" w:rsidR="00753F94" w:rsidRPr="00DA4FC1" w:rsidRDefault="00753F94" w:rsidP="00ED5BBD">
            <w:pPr>
              <w:spacing w:line="360" w:lineRule="auto"/>
              <w:rPr>
                <w:rFonts w:ascii="Times New Roman" w:eastAsiaTheme="majorEastAsia" w:hAnsi="Times New Roman" w:cs="Times New Roman"/>
                <w:b w:val="0"/>
                <w:bCs w:val="0"/>
              </w:rPr>
            </w:pPr>
            <w:r w:rsidRPr="00DA4FC1">
              <w:rPr>
                <w:rFonts w:ascii="Times New Roman" w:eastAsiaTheme="majorEastAsia" w:hAnsi="Times New Roman" w:cs="Times New Roman"/>
                <w:b w:val="0"/>
                <w:bCs w:val="0"/>
              </w:rPr>
              <w:t>2) LSS-DST</w:t>
            </w:r>
          </w:p>
        </w:tc>
        <w:tc>
          <w:tcPr>
            <w:tcW w:w="658" w:type="pct"/>
            <w:vAlign w:val="center"/>
          </w:tcPr>
          <w:p w14:paraId="4390E59D" w14:textId="77777777" w:rsidR="00753F94" w:rsidRPr="006D3C2D" w:rsidRDefault="00753F94" w:rsidP="00ED5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6D3C2D">
              <w:rPr>
                <w:rFonts w:ascii="Times New Roman" w:eastAsiaTheme="majorEastAsia" w:hAnsi="Times New Roman" w:cs="Times New Roman"/>
              </w:rPr>
              <w:t>90.2%</w:t>
            </w:r>
          </w:p>
        </w:tc>
        <w:tc>
          <w:tcPr>
            <w:tcW w:w="592" w:type="pct"/>
            <w:vAlign w:val="center"/>
          </w:tcPr>
          <w:p w14:paraId="28C58464" w14:textId="77777777" w:rsidR="00753F94" w:rsidRPr="006D3C2D" w:rsidRDefault="00753F94" w:rsidP="00ED5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6D3C2D">
              <w:rPr>
                <w:rFonts w:ascii="Times New Roman" w:eastAsiaTheme="majorEastAsia" w:hAnsi="Times New Roman" w:cs="Times New Roman"/>
              </w:rPr>
              <w:t>89.1%–91.2%</w:t>
            </w:r>
          </w:p>
        </w:tc>
        <w:tc>
          <w:tcPr>
            <w:tcW w:w="790" w:type="pct"/>
            <w:vAlign w:val="center"/>
          </w:tcPr>
          <w:p w14:paraId="3C74A753" w14:textId="77777777" w:rsidR="00753F94" w:rsidRPr="006D3C2D" w:rsidRDefault="00753F94" w:rsidP="00ED5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6D3C2D">
              <w:rPr>
                <w:rFonts w:ascii="Times New Roman" w:eastAsiaTheme="majorEastAsia" w:hAnsi="Times New Roman" w:cs="Times New Roman"/>
              </w:rPr>
              <w:t>2) vs. 1) &lt;0.0001</w:t>
            </w:r>
          </w:p>
        </w:tc>
        <w:tc>
          <w:tcPr>
            <w:tcW w:w="525" w:type="pct"/>
            <w:vAlign w:val="center"/>
          </w:tcPr>
          <w:p w14:paraId="6244016D" w14:textId="77777777" w:rsidR="00753F94" w:rsidRPr="006D3C2D" w:rsidRDefault="00753F94" w:rsidP="00ED5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6D3C2D">
              <w:rPr>
                <w:rFonts w:ascii="Times New Roman" w:eastAsiaTheme="majorEastAsia" w:hAnsi="Times New Roman" w:cs="Times New Roman"/>
              </w:rPr>
              <w:t>82.9%</w:t>
            </w:r>
          </w:p>
        </w:tc>
        <w:tc>
          <w:tcPr>
            <w:tcW w:w="593" w:type="pct"/>
            <w:vAlign w:val="center"/>
          </w:tcPr>
          <w:p w14:paraId="65F7B07A" w14:textId="77777777" w:rsidR="00753F94" w:rsidRPr="006D3C2D" w:rsidRDefault="00753F94" w:rsidP="00ED5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6D3C2D">
              <w:rPr>
                <w:rFonts w:ascii="Times New Roman" w:eastAsiaTheme="majorEastAsia" w:hAnsi="Times New Roman" w:cs="Times New Roman"/>
              </w:rPr>
              <w:t>81.9%–84.0%</w:t>
            </w:r>
          </w:p>
        </w:tc>
        <w:tc>
          <w:tcPr>
            <w:tcW w:w="789" w:type="pct"/>
            <w:vAlign w:val="center"/>
          </w:tcPr>
          <w:p w14:paraId="6A3A1827" w14:textId="77777777" w:rsidR="00753F94" w:rsidRPr="006D3C2D" w:rsidRDefault="00753F94" w:rsidP="00ED5BB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6D3C2D">
              <w:rPr>
                <w:rFonts w:ascii="Times New Roman" w:eastAsiaTheme="majorEastAsia" w:hAnsi="Times New Roman" w:cs="Times New Roman"/>
              </w:rPr>
              <w:t>2) vs. 1) &lt;0.0001</w:t>
            </w:r>
          </w:p>
        </w:tc>
      </w:tr>
      <w:tr w:rsidR="002532A2" w:rsidRPr="006D3C2D" w14:paraId="4A0D1122" w14:textId="77777777" w:rsidTr="002532A2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  <w:vAlign w:val="center"/>
          </w:tcPr>
          <w:p w14:paraId="6C6D2B51" w14:textId="77777777" w:rsidR="00753F94" w:rsidRPr="00DA4FC1" w:rsidRDefault="00753F94" w:rsidP="00ED5BBD">
            <w:pPr>
              <w:spacing w:line="360" w:lineRule="auto"/>
              <w:rPr>
                <w:rFonts w:ascii="Times New Roman" w:eastAsiaTheme="majorEastAsia" w:hAnsi="Times New Roman" w:cs="Times New Roman"/>
                <w:b w:val="0"/>
                <w:bCs w:val="0"/>
              </w:rPr>
            </w:pPr>
            <w:r w:rsidRPr="00DA4FC1">
              <w:rPr>
                <w:rFonts w:ascii="Times New Roman" w:eastAsiaTheme="majorEastAsia" w:hAnsi="Times New Roman" w:cs="Times New Roman"/>
                <w:b w:val="0"/>
                <w:bCs w:val="0"/>
              </w:rPr>
              <w:t>3) LSS-SSHQ</w:t>
            </w:r>
          </w:p>
        </w:tc>
        <w:tc>
          <w:tcPr>
            <w:tcW w:w="658" w:type="pct"/>
            <w:vAlign w:val="center"/>
          </w:tcPr>
          <w:p w14:paraId="3323AEA0" w14:textId="77777777" w:rsidR="00753F94" w:rsidRPr="006D3C2D" w:rsidRDefault="00753F94" w:rsidP="00ED5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6D3C2D">
              <w:rPr>
                <w:rFonts w:ascii="Times New Roman" w:eastAsiaTheme="majorEastAsia" w:hAnsi="Times New Roman" w:cs="Times New Roman"/>
              </w:rPr>
              <w:t>84.4%</w:t>
            </w:r>
          </w:p>
        </w:tc>
        <w:tc>
          <w:tcPr>
            <w:tcW w:w="592" w:type="pct"/>
            <w:vAlign w:val="center"/>
          </w:tcPr>
          <w:p w14:paraId="7AEEEEB0" w14:textId="77777777" w:rsidR="00753F94" w:rsidRPr="006D3C2D" w:rsidRDefault="00753F94" w:rsidP="00ED5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6D3C2D">
              <w:rPr>
                <w:rFonts w:ascii="Times New Roman" w:eastAsiaTheme="majorEastAsia" w:hAnsi="Times New Roman" w:cs="Times New Roman"/>
              </w:rPr>
              <w:t>83.1%–85.7%</w:t>
            </w:r>
          </w:p>
        </w:tc>
        <w:tc>
          <w:tcPr>
            <w:tcW w:w="790" w:type="pct"/>
            <w:vAlign w:val="center"/>
          </w:tcPr>
          <w:p w14:paraId="3B47C97A" w14:textId="77777777" w:rsidR="00753F94" w:rsidRPr="006D3C2D" w:rsidRDefault="00753F94" w:rsidP="00ED5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6D3C2D">
              <w:rPr>
                <w:rFonts w:ascii="Times New Roman" w:eastAsiaTheme="majorEastAsia" w:hAnsi="Times New Roman" w:cs="Times New Roman"/>
              </w:rPr>
              <w:t>3) vs. 1) &lt;0.0001</w:t>
            </w:r>
          </w:p>
        </w:tc>
        <w:tc>
          <w:tcPr>
            <w:tcW w:w="525" w:type="pct"/>
            <w:vAlign w:val="center"/>
          </w:tcPr>
          <w:p w14:paraId="4C092AC1" w14:textId="77777777" w:rsidR="00753F94" w:rsidRPr="006D3C2D" w:rsidRDefault="00753F94" w:rsidP="00ED5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6D3C2D">
              <w:rPr>
                <w:rFonts w:ascii="Times New Roman" w:eastAsiaTheme="majorEastAsia" w:hAnsi="Times New Roman" w:cs="Times New Roman"/>
              </w:rPr>
              <w:t>61.7%</w:t>
            </w:r>
          </w:p>
        </w:tc>
        <w:tc>
          <w:tcPr>
            <w:tcW w:w="593" w:type="pct"/>
            <w:vAlign w:val="center"/>
          </w:tcPr>
          <w:p w14:paraId="16BA1B5D" w14:textId="77777777" w:rsidR="00753F94" w:rsidRPr="006D3C2D" w:rsidRDefault="00753F94" w:rsidP="00ED5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6D3C2D">
              <w:rPr>
                <w:rFonts w:ascii="Times New Roman" w:eastAsiaTheme="majorEastAsia" w:hAnsi="Times New Roman" w:cs="Times New Roman"/>
              </w:rPr>
              <w:t>60.3%–63.0%</w:t>
            </w:r>
          </w:p>
        </w:tc>
        <w:tc>
          <w:tcPr>
            <w:tcW w:w="789" w:type="pct"/>
            <w:vAlign w:val="center"/>
          </w:tcPr>
          <w:p w14:paraId="7CB86BD0" w14:textId="77777777" w:rsidR="00753F94" w:rsidRPr="006D3C2D" w:rsidRDefault="00753F94" w:rsidP="00ED5B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</w:rPr>
            </w:pPr>
            <w:r w:rsidRPr="006D3C2D">
              <w:rPr>
                <w:rFonts w:ascii="Times New Roman" w:eastAsiaTheme="majorEastAsia" w:hAnsi="Times New Roman" w:cs="Times New Roman"/>
              </w:rPr>
              <w:t>3) vs. 1) &lt;0.0001</w:t>
            </w:r>
          </w:p>
        </w:tc>
      </w:tr>
    </w:tbl>
    <w:p w14:paraId="06952A83" w14:textId="77777777" w:rsidR="00643016" w:rsidRDefault="00643016" w:rsidP="00643016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n this analysis, participants with &gt;7 points on the LSS-DST, despite missing ABI and other values, were treated as LSS-DST-positive, and participants with &lt;7 points, despite missing ABI and other values, were treated as LSS-DST-negative (n = 7,914).</w:t>
      </w:r>
    </w:p>
    <w:p w14:paraId="238C84B6" w14:textId="77777777" w:rsidR="00643016" w:rsidRDefault="00643016" w:rsidP="00643016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BI, ankle brachial index; CI, confidence interval; DST, diagnosis support tool; LSS, lumbar spinal stenosis; NASS, North American Spine Society; SSHQ, self-administered, self-reported history questionnaire</w:t>
      </w:r>
    </w:p>
    <w:p w14:paraId="14A1DD79" w14:textId="77777777" w:rsidR="00753F94" w:rsidRPr="00643016" w:rsidRDefault="00753F94" w:rsidP="00753F94">
      <w:pPr>
        <w:spacing w:line="360" w:lineRule="auto"/>
        <w:rPr>
          <w:rFonts w:ascii="Times New Roman" w:hAnsi="Times New Roman" w:cs="Times New Roman"/>
        </w:rPr>
      </w:pPr>
    </w:p>
    <w:p w14:paraId="20BA32D1" w14:textId="77777777" w:rsidR="00BC0F41" w:rsidRPr="006D3C2D" w:rsidRDefault="00C37C87"/>
    <w:sectPr w:rsidR="00BC0F41" w:rsidRPr="006D3C2D" w:rsidSect="00A44A4E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xNLUwMzC2sLA0M7ZQ0lEKTi0uzszPAykwrAUAI4cdCiwAAAA="/>
  </w:docVars>
  <w:rsids>
    <w:rsidRoot w:val="00753F94"/>
    <w:rsid w:val="00005DED"/>
    <w:rsid w:val="000074BF"/>
    <w:rsid w:val="00051614"/>
    <w:rsid w:val="000C0D48"/>
    <w:rsid w:val="000C5234"/>
    <w:rsid w:val="000D741A"/>
    <w:rsid w:val="000F1D9F"/>
    <w:rsid w:val="000F3676"/>
    <w:rsid w:val="00104B39"/>
    <w:rsid w:val="00140013"/>
    <w:rsid w:val="00141292"/>
    <w:rsid w:val="00154B8C"/>
    <w:rsid w:val="00160EED"/>
    <w:rsid w:val="0016717C"/>
    <w:rsid w:val="00180228"/>
    <w:rsid w:val="001862A2"/>
    <w:rsid w:val="001A34E0"/>
    <w:rsid w:val="001A75DF"/>
    <w:rsid w:val="001B1C0C"/>
    <w:rsid w:val="0021485E"/>
    <w:rsid w:val="00224BE6"/>
    <w:rsid w:val="0022518A"/>
    <w:rsid w:val="002532A2"/>
    <w:rsid w:val="002F3A17"/>
    <w:rsid w:val="00317AF9"/>
    <w:rsid w:val="00343287"/>
    <w:rsid w:val="00384EA8"/>
    <w:rsid w:val="003A0C3D"/>
    <w:rsid w:val="003A3687"/>
    <w:rsid w:val="003B1E1A"/>
    <w:rsid w:val="004064D5"/>
    <w:rsid w:val="00407BC6"/>
    <w:rsid w:val="00451BB9"/>
    <w:rsid w:val="00474915"/>
    <w:rsid w:val="00487F3D"/>
    <w:rsid w:val="004A2CB6"/>
    <w:rsid w:val="004B3F07"/>
    <w:rsid w:val="004D454F"/>
    <w:rsid w:val="004D58A8"/>
    <w:rsid w:val="005228C8"/>
    <w:rsid w:val="005312A8"/>
    <w:rsid w:val="005B1014"/>
    <w:rsid w:val="006233A8"/>
    <w:rsid w:val="00625B40"/>
    <w:rsid w:val="006325C8"/>
    <w:rsid w:val="006371EC"/>
    <w:rsid w:val="00643016"/>
    <w:rsid w:val="006D3C2D"/>
    <w:rsid w:val="00723ADD"/>
    <w:rsid w:val="0073035A"/>
    <w:rsid w:val="00753F94"/>
    <w:rsid w:val="00767BE4"/>
    <w:rsid w:val="007A443C"/>
    <w:rsid w:val="007A446D"/>
    <w:rsid w:val="007B777F"/>
    <w:rsid w:val="00856971"/>
    <w:rsid w:val="00872979"/>
    <w:rsid w:val="00891C4A"/>
    <w:rsid w:val="008D24E5"/>
    <w:rsid w:val="009F1205"/>
    <w:rsid w:val="00A24A13"/>
    <w:rsid w:val="00A274EF"/>
    <w:rsid w:val="00A44A4E"/>
    <w:rsid w:val="00AA1AE0"/>
    <w:rsid w:val="00BE51D0"/>
    <w:rsid w:val="00C048E4"/>
    <w:rsid w:val="00C3645E"/>
    <w:rsid w:val="00C37C87"/>
    <w:rsid w:val="00C552FA"/>
    <w:rsid w:val="00C70301"/>
    <w:rsid w:val="00C730E4"/>
    <w:rsid w:val="00C739B7"/>
    <w:rsid w:val="00C76109"/>
    <w:rsid w:val="00CC23A3"/>
    <w:rsid w:val="00CD5DA0"/>
    <w:rsid w:val="00CE126E"/>
    <w:rsid w:val="00CE5559"/>
    <w:rsid w:val="00CF43F5"/>
    <w:rsid w:val="00CF4DD6"/>
    <w:rsid w:val="00D23A0A"/>
    <w:rsid w:val="00DA4FC1"/>
    <w:rsid w:val="00DD2D26"/>
    <w:rsid w:val="00DE5375"/>
    <w:rsid w:val="00DF7D1F"/>
    <w:rsid w:val="00E544C3"/>
    <w:rsid w:val="00E7042E"/>
    <w:rsid w:val="00E82C8F"/>
    <w:rsid w:val="00E951E2"/>
    <w:rsid w:val="00EC74E0"/>
    <w:rsid w:val="00ED6EB0"/>
    <w:rsid w:val="00ED7C9D"/>
    <w:rsid w:val="00F206E5"/>
    <w:rsid w:val="00F51F9C"/>
    <w:rsid w:val="00F66A8F"/>
    <w:rsid w:val="00F75CCC"/>
    <w:rsid w:val="00F90BBF"/>
    <w:rsid w:val="00FA21AA"/>
    <w:rsid w:val="00FD4B19"/>
    <w:rsid w:val="00FE79D9"/>
    <w:rsid w:val="00FF3DF9"/>
    <w:rsid w:val="00FF5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B0FE749"/>
  <w15:chartTrackingRefBased/>
  <w15:docId w15:val="{8380013D-391E-B340-9889-0F0FC03EF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3F94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21">
    <w:name w:val="Plain Table 21"/>
    <w:basedOn w:val="a1"/>
    <w:uiPriority w:val="42"/>
    <w:rsid w:val="00753F9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3">
    <w:name w:val="annotation reference"/>
    <w:basedOn w:val="a0"/>
    <w:uiPriority w:val="99"/>
    <w:semiHidden/>
    <w:unhideWhenUsed/>
    <w:rsid w:val="00AA1AE0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AA1AE0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AA1AE0"/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AA1AE0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AA1AE0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CF4DD6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CF4DD6"/>
    <w:rPr>
      <w:rFonts w:ascii="ＭＳ 明朝" w:eastAsia="ＭＳ 明朝" w:hAnsi="ＭＳ Ｐゴシック" w:cs="ＭＳ Ｐゴシック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3</cp:revision>
  <dcterms:created xsi:type="dcterms:W3CDTF">2021-11-30T17:58:00Z</dcterms:created>
  <dcterms:modified xsi:type="dcterms:W3CDTF">2022-04-24T13:51:00Z</dcterms:modified>
</cp:coreProperties>
</file>